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B2CFA" w14:textId="77777777" w:rsidR="00C119E9" w:rsidRDefault="004A70B7">
      <w:pPr>
        <w:jc w:val="both"/>
      </w:pPr>
      <w:r>
        <w:rPr>
          <w:b/>
        </w:rPr>
        <w:t xml:space="preserve">S2 Table. </w:t>
      </w:r>
      <w:r>
        <w:t xml:space="preserve">Over and Under represented 5-mers comparison for Enolase 2 (left) and </w:t>
      </w:r>
      <w:r>
        <w:rPr>
          <w:i/>
        </w:rPr>
        <w:t>E. coli</w:t>
      </w:r>
      <w:r>
        <w:t xml:space="preserve"> 16S rRNA (right)</w:t>
      </w:r>
      <w:r>
        <w:rPr>
          <w:b/>
        </w:rPr>
        <w:t>.</w:t>
      </w:r>
      <w:r>
        <w:t xml:space="preserve"> 5-mers were counted and compared for RNA read data and their respective reference sequences. LogFC represents log fold-change.</w:t>
      </w:r>
    </w:p>
    <w:p w14:paraId="008939EE" w14:textId="77777777" w:rsidR="00C119E9" w:rsidRDefault="00C119E9">
      <w:pPr>
        <w:jc w:val="both"/>
        <w:rPr>
          <w:b/>
        </w:rPr>
      </w:pPr>
    </w:p>
    <w:tbl>
      <w:tblPr>
        <w:tblStyle w:val="a0"/>
        <w:tblW w:w="1039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2"/>
        <w:gridCol w:w="855"/>
        <w:gridCol w:w="1140"/>
        <w:gridCol w:w="1575"/>
        <w:gridCol w:w="870"/>
        <w:gridCol w:w="1185"/>
        <w:gridCol w:w="840"/>
        <w:gridCol w:w="1035"/>
        <w:gridCol w:w="1740"/>
      </w:tblGrid>
      <w:tr w:rsidR="00C119E9" w14:paraId="3BC20E4C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216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E19E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FC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7BB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CD9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FC</w:t>
            </w:r>
          </w:p>
        </w:tc>
        <w:tc>
          <w:tcPr>
            <w:tcW w:w="8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A115" w14:textId="77777777" w:rsidR="00C119E9" w:rsidRDefault="00C119E9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5A1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74A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FC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034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9CE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FC</w:t>
            </w:r>
          </w:p>
        </w:tc>
      </w:tr>
      <w:tr w:rsidR="00C119E9" w14:paraId="7C11A5A9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5A0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291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5F8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46B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672501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BD0E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AA3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AC1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F41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45F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9887571</w:t>
            </w:r>
          </w:p>
        </w:tc>
      </w:tr>
      <w:tr w:rsidR="00C119E9" w14:paraId="67A2A5BE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D468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U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2FF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FF0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G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A9C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672501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0E67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759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U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D22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34F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A6E3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9887571</w:t>
            </w:r>
          </w:p>
        </w:tc>
      </w:tr>
      <w:tr w:rsidR="00C119E9" w14:paraId="3401A833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569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U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E6A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671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AU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899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952046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F35F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6B3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U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DF7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D06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U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33D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474436</w:t>
            </w:r>
          </w:p>
        </w:tc>
      </w:tr>
      <w:tr w:rsidR="00C119E9" w14:paraId="771DA35C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8D1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4A2E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ACD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D7DB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952046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8AA7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E79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155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003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5F59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474436</w:t>
            </w:r>
          </w:p>
        </w:tc>
      </w:tr>
      <w:tr w:rsidR="00C119E9" w14:paraId="7E3895D7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EBF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U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6F9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E08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U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30C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83179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0F6D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921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G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D08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9AA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U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9B9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478602</w:t>
            </w:r>
          </w:p>
        </w:tc>
      </w:tr>
      <w:tr w:rsidR="00C119E9" w14:paraId="42FF2E31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5CD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G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177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2F8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3F7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83179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2BF2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9E7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U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BE0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219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217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478602</w:t>
            </w:r>
          </w:p>
        </w:tc>
      </w:tr>
      <w:tr w:rsidR="00C119E9" w14:paraId="38395946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F07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AC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80F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4FB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AU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D9B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533092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AD22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AEC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797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8A3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C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8AE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672952</w:t>
            </w:r>
          </w:p>
        </w:tc>
      </w:tr>
      <w:tr w:rsidR="00C119E9" w14:paraId="071CA568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2AE9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GC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C0B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92A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C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373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533092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CA79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036F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G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2FC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78AA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3E8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672952</w:t>
            </w:r>
          </w:p>
        </w:tc>
      </w:tr>
      <w:tr w:rsidR="00C119E9" w14:paraId="3CD22462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35C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4F6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336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E28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502917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A618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B80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C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4E5E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289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A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FF4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044234</w:t>
            </w:r>
          </w:p>
        </w:tc>
      </w:tr>
      <w:tr w:rsidR="00C119E9" w14:paraId="1A9A0B8B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890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U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ECE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155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U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5FA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502917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7A95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9C1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0E4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3B9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F77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8044234</w:t>
            </w:r>
          </w:p>
        </w:tc>
      </w:tr>
      <w:tr w:rsidR="00C119E9" w14:paraId="29738C59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8F8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UC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816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82E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G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1D9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894657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970C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90D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U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182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182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U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F3D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735811</w:t>
            </w:r>
          </w:p>
        </w:tc>
      </w:tr>
      <w:tr w:rsidR="00C119E9" w14:paraId="33A8FE4F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F4DE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CDE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F36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696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894657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4EDC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41D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G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888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ADEE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60F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735811</w:t>
            </w:r>
          </w:p>
        </w:tc>
      </w:tr>
      <w:tr w:rsidR="00C119E9" w14:paraId="157847E3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EBF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A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9009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AEB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8FA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293688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C618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6B0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C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8D8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D8FE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UA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728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374974</w:t>
            </w:r>
          </w:p>
        </w:tc>
      </w:tr>
      <w:tr w:rsidR="00C119E9" w14:paraId="0A76A907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94B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AU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6A9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513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C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525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293688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8EE7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1AF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U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8866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60F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GA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341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374974</w:t>
            </w:r>
          </w:p>
        </w:tc>
      </w:tr>
      <w:tr w:rsidR="00C119E9" w14:paraId="3084912C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292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AG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1B6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0EC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GC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17D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941895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D026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265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UU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681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38C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C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7AD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52066</w:t>
            </w:r>
          </w:p>
        </w:tc>
      </w:tr>
      <w:tr w:rsidR="00C119E9" w14:paraId="3B29FBE1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186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217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F4F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A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BC5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941895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E42D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422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A7A9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E1E6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16C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52066</w:t>
            </w:r>
          </w:p>
        </w:tc>
      </w:tr>
      <w:tr w:rsidR="00C119E9" w14:paraId="5D97FAAC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BF14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U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420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BF4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CU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5A6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191129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4026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B3F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UU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F37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8CF9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1DD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227969</w:t>
            </w:r>
          </w:p>
        </w:tc>
      </w:tr>
      <w:tr w:rsidR="00C119E9" w14:paraId="0A0A9E1E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7C3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G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1AC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309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UA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AA1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191129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F609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A96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06F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2C6F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CC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72D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227969</w:t>
            </w:r>
          </w:p>
        </w:tc>
      </w:tr>
      <w:tr w:rsidR="00C119E9" w14:paraId="538D0CA6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899D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UC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260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93C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UU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7D89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66333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9962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095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16B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6093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UU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C882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983801</w:t>
            </w:r>
          </w:p>
        </w:tc>
      </w:tr>
      <w:tr w:rsidR="00C119E9" w14:paraId="62F8B7B5" w14:textId="77777777" w:rsidTr="004A70B7">
        <w:trPr>
          <w:trHeight w:val="20"/>
        </w:trPr>
        <w:tc>
          <w:tcPr>
            <w:tcW w:w="1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2C05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A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B55A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0900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0D88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66333</w:t>
            </w:r>
          </w:p>
        </w:tc>
        <w:tc>
          <w:tcPr>
            <w:tcW w:w="8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EDA6" w14:textId="77777777" w:rsidR="00C119E9" w:rsidRDefault="00C119E9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F1F1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UA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6F1C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66BB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DA97" w14:textId="77777777" w:rsidR="00C119E9" w:rsidRDefault="004A70B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983801</w:t>
            </w:r>
          </w:p>
        </w:tc>
      </w:tr>
    </w:tbl>
    <w:p w14:paraId="7AAC8752" w14:textId="77777777" w:rsidR="00C119E9" w:rsidRDefault="00C119E9">
      <w:pPr>
        <w:jc w:val="both"/>
      </w:pPr>
    </w:p>
    <w:p w14:paraId="47D05C8F" w14:textId="290D8C0B" w:rsidR="00C119E9" w:rsidRDefault="00C119E9">
      <w:pPr>
        <w:jc w:val="both"/>
      </w:pPr>
      <w:bookmarkStart w:id="0" w:name="_GoBack"/>
      <w:bookmarkEnd w:id="0"/>
    </w:p>
    <w:sectPr w:rsidR="00C119E9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BAD02" w14:textId="77777777" w:rsidR="004F1FD1" w:rsidRDefault="004F1FD1">
      <w:pPr>
        <w:spacing w:line="240" w:lineRule="auto"/>
      </w:pPr>
      <w:r>
        <w:separator/>
      </w:r>
    </w:p>
  </w:endnote>
  <w:endnote w:type="continuationSeparator" w:id="0">
    <w:p w14:paraId="7B228FAD" w14:textId="77777777" w:rsidR="004F1FD1" w:rsidRDefault="004F1F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B9EA8" w14:textId="77777777" w:rsidR="004F1FD1" w:rsidRDefault="004F1FD1">
      <w:pPr>
        <w:spacing w:line="240" w:lineRule="auto"/>
      </w:pPr>
      <w:r>
        <w:separator/>
      </w:r>
    </w:p>
  </w:footnote>
  <w:footnote w:type="continuationSeparator" w:id="0">
    <w:p w14:paraId="4A4C7BBB" w14:textId="77777777" w:rsidR="004F1FD1" w:rsidRDefault="004F1F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E7950"/>
    <w:rsid w:val="004A70B7"/>
    <w:rsid w:val="004F1FD1"/>
    <w:rsid w:val="007A1889"/>
    <w:rsid w:val="007C16C6"/>
    <w:rsid w:val="008732EB"/>
    <w:rsid w:val="008A71E6"/>
    <w:rsid w:val="00C119E9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5:00Z</dcterms:modified>
</cp:coreProperties>
</file>